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62"/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87"/>
        <w:gridCol w:w="1669"/>
        <w:gridCol w:w="1669"/>
        <w:gridCol w:w="1669"/>
        <w:gridCol w:w="1670"/>
      </w:tblGrid>
      <w:tr w:rsidR="00C373B4" w:rsidRPr="00C373B4" w:rsidTr="00994830">
        <w:trPr>
          <w:trHeight w:val="400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C373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aplotype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o</w:t>
            </w:r>
            <w:r w:rsidRPr="00C373B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n</w:t>
            </w:r>
            <w:r w:rsidRPr="00C373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olian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ast Asian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uropeans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3B4" w:rsidRPr="00C373B4" w:rsidRDefault="00C373B4" w:rsidP="00C373B4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b/>
                <w:szCs w:val="24"/>
              </w:rPr>
              <w:t>South Asians</w:t>
            </w:r>
          </w:p>
        </w:tc>
      </w:tr>
      <w:tr w:rsidR="00C373B4" w:rsidRPr="00C373B4" w:rsidTr="00994830">
        <w:trPr>
          <w:trHeight w:val="310"/>
        </w:trPr>
        <w:tc>
          <w:tcPr>
            <w:tcW w:w="168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-A-C-G-T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  <w:r w:rsidRPr="00C373B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(33%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5 (33%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 (4%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73B4" w:rsidRPr="00C373B4" w:rsidRDefault="00C373B4" w:rsidP="00C373B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szCs w:val="24"/>
              </w:rPr>
              <w:t>41 (4%)</w:t>
            </w:r>
          </w:p>
        </w:tc>
      </w:tr>
      <w:tr w:rsidR="00C373B4" w:rsidRPr="00C373B4" w:rsidTr="00994830">
        <w:trPr>
          <w:trHeight w:val="430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-G-C-T-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 (29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6 (32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9 (32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3B4" w:rsidRPr="00C373B4" w:rsidRDefault="00C373B4" w:rsidP="00C373B4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szCs w:val="24"/>
              </w:rPr>
              <w:t>389 (40%)</w:t>
            </w:r>
          </w:p>
        </w:tc>
      </w:tr>
      <w:tr w:rsidR="00C373B4" w:rsidRPr="00C373B4" w:rsidTr="00994830">
        <w:trPr>
          <w:trHeight w:val="310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-G-T-T-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 (20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1 (19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 (17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3B4" w:rsidRPr="00C373B4" w:rsidRDefault="00C373B4" w:rsidP="00C373B4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szCs w:val="24"/>
              </w:rPr>
              <w:t>179 (18%)</w:t>
            </w:r>
          </w:p>
        </w:tc>
      </w:tr>
      <w:tr w:rsidR="00C373B4" w:rsidRPr="00C373B4" w:rsidTr="00994830">
        <w:trPr>
          <w:trHeight w:val="310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-A-C-G-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7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 (4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 (2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3B4" w:rsidRPr="00C373B4" w:rsidRDefault="00C373B4" w:rsidP="00C373B4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szCs w:val="24"/>
              </w:rPr>
              <w:t>19 (2%)</w:t>
            </w:r>
          </w:p>
        </w:tc>
      </w:tr>
      <w:tr w:rsidR="00C373B4" w:rsidRPr="00C373B4" w:rsidTr="00994830">
        <w:trPr>
          <w:trHeight w:val="310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-G-C-T-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(6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 (5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0 (19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3B4" w:rsidRPr="00C373B4" w:rsidRDefault="00C373B4" w:rsidP="00C373B4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szCs w:val="24"/>
              </w:rPr>
              <w:t>171 (17%)</w:t>
            </w:r>
          </w:p>
        </w:tc>
      </w:tr>
      <w:tr w:rsidR="00C373B4" w:rsidRPr="00C373B4" w:rsidTr="00994830">
        <w:trPr>
          <w:trHeight w:val="310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-A-C-G-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3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(1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 (8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3B4" w:rsidRPr="00C373B4" w:rsidRDefault="00C373B4" w:rsidP="00C373B4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szCs w:val="24"/>
              </w:rPr>
              <w:t>44 (4%)</w:t>
            </w:r>
          </w:p>
        </w:tc>
      </w:tr>
      <w:tr w:rsidR="00C373B4" w:rsidRPr="00C373B4" w:rsidTr="00994830">
        <w:trPr>
          <w:trHeight w:val="310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-A-C-T-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1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 (0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 (0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3B4" w:rsidRPr="00C373B4" w:rsidRDefault="00C373B4" w:rsidP="00C373B4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szCs w:val="24"/>
              </w:rPr>
              <w:t xml:space="preserve"> 1 (0%)</w:t>
            </w:r>
          </w:p>
        </w:tc>
      </w:tr>
      <w:tr w:rsidR="00C373B4" w:rsidRPr="00C373B4" w:rsidTr="00994830">
        <w:trPr>
          <w:trHeight w:val="320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 (5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B4" w:rsidRPr="00C373B4" w:rsidRDefault="00C373B4" w:rsidP="00C373B4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1 (19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73B4" w:rsidRPr="00C373B4" w:rsidRDefault="00C373B4" w:rsidP="00C373B4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szCs w:val="24"/>
              </w:rPr>
              <w:t>134 (14%)</w:t>
            </w:r>
          </w:p>
        </w:tc>
      </w:tr>
      <w:tr w:rsidR="00C373B4" w:rsidRPr="00C373B4" w:rsidTr="00994830">
        <w:trPr>
          <w:trHeight w:val="320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8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3B4" w:rsidRPr="00C373B4" w:rsidRDefault="00C373B4" w:rsidP="00C373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73B4" w:rsidRPr="00C373B4" w:rsidRDefault="00C373B4" w:rsidP="00C373B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373B4">
              <w:rPr>
                <w:rFonts w:ascii="Times New Roman" w:eastAsia="新細明體" w:hAnsi="Times New Roman" w:cs="Times New Roman"/>
                <w:szCs w:val="24"/>
              </w:rPr>
              <w:t>978</w:t>
            </w:r>
          </w:p>
        </w:tc>
      </w:tr>
    </w:tbl>
    <w:p w:rsidR="00C373B4" w:rsidRPr="00C373B4" w:rsidRDefault="00C373B4" w:rsidP="00C373B4">
      <w:pPr>
        <w:rPr>
          <w:rFonts w:ascii="Times New Roman" w:eastAsia="新細明體" w:hAnsi="Times New Roman" w:cs="Times New Roman"/>
          <w:szCs w:val="24"/>
        </w:rPr>
      </w:pPr>
      <w:r w:rsidRPr="00C373B4">
        <w:rPr>
          <w:rFonts w:ascii="Times New Roman" w:eastAsia="新細明體" w:hAnsi="Times New Roman" w:cs="Times New Roman"/>
          <w:szCs w:val="24"/>
        </w:rPr>
        <w:t>The value in brackets represents the percentage of the haplotype in each population</w:t>
      </w:r>
    </w:p>
    <w:p w:rsidR="00FE4E2E" w:rsidRPr="00C373B4" w:rsidRDefault="00FE4E2E"/>
    <w:sectPr w:rsidR="00FE4E2E" w:rsidRPr="00C373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A028F"/>
    <w:multiLevelType w:val="multilevel"/>
    <w:tmpl w:val="4588D056"/>
    <w:styleLink w:val="1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標楷體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3B4"/>
    <w:rsid w:val="004D2A92"/>
    <w:rsid w:val="00C373B4"/>
    <w:rsid w:val="00D47C0E"/>
    <w:rsid w:val="00E120E7"/>
    <w:rsid w:val="00FE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409E"/>
  <w15:chartTrackingRefBased/>
  <w15:docId w15:val="{EE1DC39B-71EE-405A-B9D4-91BB4D02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樣式1"/>
    <w:rsid w:val="00D47C0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>Microsoft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Lin</dc:creator>
  <cp:keywords/>
  <dc:description/>
  <cp:lastModifiedBy>Eliza Lin</cp:lastModifiedBy>
  <cp:revision>3</cp:revision>
  <dcterms:created xsi:type="dcterms:W3CDTF">2018-12-14T09:39:00Z</dcterms:created>
  <dcterms:modified xsi:type="dcterms:W3CDTF">2018-12-14T09:51:00Z</dcterms:modified>
</cp:coreProperties>
</file>